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392" w:type="dxa"/>
        <w:tblLook w:val="04A0" w:firstRow="1" w:lastRow="0" w:firstColumn="1" w:lastColumn="0" w:noHBand="0" w:noVBand="1"/>
      </w:tblPr>
      <w:tblGrid>
        <w:gridCol w:w="1266"/>
        <w:gridCol w:w="1266"/>
        <w:gridCol w:w="1504"/>
        <w:gridCol w:w="1356"/>
      </w:tblGrid>
      <w:tr w:rsidR="00480475" w:rsidRPr="00480475" w14:paraId="772B8176" w14:textId="77777777" w:rsidTr="002C0392">
        <w:trPr>
          <w:trHeight w:val="340"/>
        </w:trPr>
        <w:tc>
          <w:tcPr>
            <w:tcW w:w="403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53A2B" w14:textId="77777777" w:rsidR="00480475" w:rsidRPr="00480475" w:rsidRDefault="00480475" w:rsidP="0048047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54F9A" w14:textId="77777777" w:rsidR="00480475" w:rsidRPr="00480475" w:rsidRDefault="00480475" w:rsidP="00480475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480475" w:rsidRPr="00380CDB" w14:paraId="557DEBEF" w14:textId="77777777" w:rsidTr="002C0392">
        <w:trPr>
          <w:trHeight w:val="340"/>
        </w:trPr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286C0" w14:textId="77777777" w:rsidR="00480475" w:rsidRPr="00380CDB" w:rsidRDefault="00480475" w:rsidP="004804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L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C84964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472C5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 matur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A3C9B4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% mature</w:t>
            </w:r>
          </w:p>
        </w:tc>
      </w:tr>
      <w:tr w:rsidR="00480475" w:rsidRPr="00380CDB" w14:paraId="4F12E2C2" w14:textId="77777777" w:rsidTr="002C0392">
        <w:trPr>
          <w:trHeight w:val="340"/>
        </w:trPr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1F3E" w14:textId="77777777" w:rsidR="00480475" w:rsidRPr="00380CDB" w:rsidRDefault="00480475" w:rsidP="004804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6B30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C5DD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7652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</w:tr>
      <w:tr w:rsidR="00480475" w:rsidRPr="00380CDB" w14:paraId="7F010599" w14:textId="77777777" w:rsidTr="00480475">
        <w:trPr>
          <w:trHeight w:val="34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0472" w14:textId="77777777" w:rsidR="00480475" w:rsidRPr="00380CDB" w:rsidRDefault="00480475" w:rsidP="004804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14654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F834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5CE1D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</w:tr>
      <w:tr w:rsidR="00480475" w:rsidRPr="00380CDB" w14:paraId="513BE8EC" w14:textId="77777777" w:rsidTr="00480475">
        <w:trPr>
          <w:trHeight w:val="34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0C154" w14:textId="77777777" w:rsidR="00480475" w:rsidRPr="00380CDB" w:rsidRDefault="00480475" w:rsidP="004804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B260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ADD9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0E4F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</w:tr>
      <w:tr w:rsidR="00480475" w:rsidRPr="00380CDB" w14:paraId="07D11EBB" w14:textId="77777777" w:rsidTr="00480475">
        <w:trPr>
          <w:trHeight w:val="34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7696" w14:textId="77777777" w:rsidR="00480475" w:rsidRPr="00380CDB" w:rsidRDefault="00480475" w:rsidP="004804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0B98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E9B6B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1025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</w:tr>
      <w:tr w:rsidR="00480475" w:rsidRPr="00380CDB" w14:paraId="1BE15DB2" w14:textId="77777777" w:rsidTr="00480475">
        <w:trPr>
          <w:trHeight w:val="34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A3C0" w14:textId="77777777" w:rsidR="00480475" w:rsidRPr="00380CDB" w:rsidRDefault="00480475" w:rsidP="004804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0950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38F9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8C7C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</w:tr>
      <w:tr w:rsidR="00480475" w:rsidRPr="00380CDB" w14:paraId="32BF2549" w14:textId="77777777" w:rsidTr="00480475">
        <w:trPr>
          <w:trHeight w:val="34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437D4" w14:textId="77777777" w:rsidR="00480475" w:rsidRPr="00380CDB" w:rsidRDefault="00480475" w:rsidP="004804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8266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80B5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F911F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</w:tr>
      <w:tr w:rsidR="00480475" w:rsidRPr="00380CDB" w14:paraId="140D1898" w14:textId="77777777" w:rsidTr="00480475">
        <w:trPr>
          <w:trHeight w:val="340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61EE2" w14:textId="77777777" w:rsidR="00480475" w:rsidRPr="00380CDB" w:rsidRDefault="00480475" w:rsidP="004804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BB3E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E5A9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3759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</w:t>
            </w:r>
          </w:p>
        </w:tc>
      </w:tr>
      <w:tr w:rsidR="00480475" w:rsidRPr="00380CDB" w14:paraId="7A186C03" w14:textId="77777777" w:rsidTr="002C0392">
        <w:trPr>
          <w:trHeight w:val="340"/>
        </w:trPr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528BA" w14:textId="77777777" w:rsidR="00480475" w:rsidRPr="00380CDB" w:rsidRDefault="00480475" w:rsidP="00480475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8598A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FC12C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29E1B" w14:textId="77777777" w:rsidR="00480475" w:rsidRPr="00380CDB" w:rsidRDefault="00480475" w:rsidP="004804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380CD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</w:t>
            </w:r>
          </w:p>
        </w:tc>
      </w:tr>
    </w:tbl>
    <w:p w14:paraId="687110EB" w14:textId="0E304A6D" w:rsidR="00ED3C9E" w:rsidRPr="00F76A59" w:rsidRDefault="00ED3C9E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sectPr w:rsidR="00ED3C9E" w:rsidRPr="00F76A59" w:rsidSect="00812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0475"/>
    <w:rsid w:val="002C0392"/>
    <w:rsid w:val="00380CDB"/>
    <w:rsid w:val="00480475"/>
    <w:rsid w:val="006D0C53"/>
    <w:rsid w:val="00812AAD"/>
    <w:rsid w:val="00ED3C9E"/>
    <w:rsid w:val="00F7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9205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10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</Words>
  <Characters>126</Characters>
  <Application>Microsoft Macintosh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aw, Dannielle</dc:creator>
  <cp:keywords/>
  <dc:description/>
  <cp:lastModifiedBy>Kulaw, Dannielle</cp:lastModifiedBy>
  <cp:revision>5</cp:revision>
  <dcterms:created xsi:type="dcterms:W3CDTF">2016-11-02T02:54:00Z</dcterms:created>
  <dcterms:modified xsi:type="dcterms:W3CDTF">2016-11-23T16:18:00Z</dcterms:modified>
</cp:coreProperties>
</file>